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36BF2" w14:textId="0B880F44" w:rsidR="00E50B8A" w:rsidRPr="00E50B8A" w:rsidRDefault="00764CCC">
      <w:pPr>
        <w:rPr>
          <w:rFonts w:ascii="Times New Roman" w:hAnsi="Times New Roman" w:cs="Times New Roman"/>
        </w:rPr>
      </w:pPr>
      <w:r w:rsidRPr="00BA1854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BA1854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BA185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etail drug information of studies with double arms.</w:t>
      </w:r>
    </w:p>
    <w:tbl>
      <w:tblPr>
        <w:tblW w:w="13887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80"/>
        <w:gridCol w:w="4936"/>
        <w:gridCol w:w="1417"/>
        <w:gridCol w:w="4536"/>
        <w:gridCol w:w="1418"/>
      </w:tblGrid>
      <w:tr w:rsidR="00522DE7" w:rsidRPr="00522DE7" w14:paraId="40505FF2" w14:textId="77777777" w:rsidTr="00522DE7">
        <w:trPr>
          <w:trHeight w:val="998"/>
        </w:trPr>
        <w:tc>
          <w:tcPr>
            <w:tcW w:w="1580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52C35AD" w14:textId="77777777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Year-First Author</w:t>
            </w:r>
          </w:p>
        </w:tc>
        <w:tc>
          <w:tcPr>
            <w:tcW w:w="493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13E61F" w14:textId="0B8F9673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Drug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1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6FF68B" w14:textId="126D1FE7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uration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  <w:r w:rsidRPr="00522D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 (Months)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52370B" w14:textId="7A2C5675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Drug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2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168747" w14:textId="11005F59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uration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  <w:r w:rsidRPr="00522D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 (Months)</w:t>
            </w:r>
          </w:p>
        </w:tc>
      </w:tr>
      <w:tr w:rsidR="00522DE7" w:rsidRPr="00522DE7" w14:paraId="5420D616" w14:textId="77777777" w:rsidTr="00522DE7">
        <w:trPr>
          <w:trHeight w:val="1118"/>
        </w:trPr>
        <w:tc>
          <w:tcPr>
            <w:tcW w:w="158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67DA6BF" w14:textId="77777777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2000-De Luis</w:t>
            </w:r>
          </w:p>
        </w:tc>
        <w:tc>
          <w:tcPr>
            <w:tcW w:w="493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D72D370" w14:textId="77777777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Quinagolide: once daily in a step-up regimen during the first week (from 25 ug to 50 ug/day); then the dose was increased to a </w:t>
            </w:r>
            <w:r w:rsidRPr="00522DE7">
              <w:rPr>
                <w:rFonts w:ascii="Arial" w:eastAsia="等线" w:hAnsi="Arial" w:cs="Arial"/>
                <w:kern w:val="0"/>
                <w:sz w:val="22"/>
              </w:rPr>
              <w:t>m</w:t>
            </w: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aintenance dose of 75 ug/day.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92658AA" w14:textId="77777777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F2437AB" w14:textId="74D457B9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Cabergoline: a starting dose of 250 ug twice during the first week and then at the dose of 500 ug twice weekly from week 2 to week 12.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B7860A7" w14:textId="77777777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</w:tr>
      <w:tr w:rsidR="00522DE7" w:rsidRPr="00522DE7" w14:paraId="5AB7E468" w14:textId="77777777" w:rsidTr="00522DE7">
        <w:trPr>
          <w:trHeight w:val="833"/>
        </w:trPr>
        <w:tc>
          <w:tcPr>
            <w:tcW w:w="1580" w:type="dxa"/>
            <w:shd w:val="clear" w:color="000000" w:fill="FFFFFF"/>
            <w:vAlign w:val="center"/>
            <w:hideMark/>
          </w:tcPr>
          <w:p w14:paraId="0AC1E7BB" w14:textId="77777777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000-Di </w:t>
            </w:r>
            <w:proofErr w:type="spellStart"/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Sarno</w:t>
            </w:r>
            <w:proofErr w:type="spellEnd"/>
          </w:p>
        </w:tc>
        <w:tc>
          <w:tcPr>
            <w:tcW w:w="4936" w:type="dxa"/>
            <w:shd w:val="clear" w:color="000000" w:fill="FFFFFF"/>
            <w:vAlign w:val="center"/>
            <w:hideMark/>
          </w:tcPr>
          <w:p w14:paraId="4BE3AD53" w14:textId="77777777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Quinagolide: The starting doses were 75 ug/day, subsequently increased up to 600 ug once daily.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787D326C" w14:textId="77777777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7604614D" w14:textId="77777777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Cabergoline: The starting doses were 500 ug/week, subsequently increased up to 1500 ug twice weekly.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2115C1C8" w14:textId="77777777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</w:tr>
      <w:tr w:rsidR="00522DE7" w:rsidRPr="00522DE7" w14:paraId="735C84EF" w14:textId="77777777" w:rsidTr="00522DE7">
        <w:trPr>
          <w:trHeight w:val="833"/>
        </w:trPr>
        <w:tc>
          <w:tcPr>
            <w:tcW w:w="1580" w:type="dxa"/>
            <w:shd w:val="clear" w:color="000000" w:fill="FFFFFF"/>
            <w:vAlign w:val="center"/>
            <w:hideMark/>
          </w:tcPr>
          <w:p w14:paraId="5BC23FF3" w14:textId="77777777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000-Di </w:t>
            </w:r>
            <w:proofErr w:type="spellStart"/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Sarno</w:t>
            </w:r>
            <w:proofErr w:type="spellEnd"/>
          </w:p>
        </w:tc>
        <w:tc>
          <w:tcPr>
            <w:tcW w:w="4936" w:type="dxa"/>
            <w:shd w:val="clear" w:color="000000" w:fill="FFFFFF"/>
            <w:vAlign w:val="center"/>
            <w:hideMark/>
          </w:tcPr>
          <w:p w14:paraId="461C22C5" w14:textId="77777777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Quinagolide: The starting doses were 75 ug/day, subsequently increased up to 600 ug once daily.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406EC312" w14:textId="77777777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743E6BC4" w14:textId="77777777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Cabergoline: The starting doses were 500 ug/week, subsequently increased up to 1500 ug twice weekly.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19B9436E" w14:textId="77777777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</w:tr>
      <w:tr w:rsidR="00522DE7" w:rsidRPr="00522DE7" w14:paraId="24E9D4D5" w14:textId="77777777" w:rsidTr="00522DE7">
        <w:trPr>
          <w:trHeight w:val="555"/>
        </w:trPr>
        <w:tc>
          <w:tcPr>
            <w:tcW w:w="1580" w:type="dxa"/>
            <w:shd w:val="clear" w:color="000000" w:fill="FFFFFF"/>
            <w:vAlign w:val="center"/>
            <w:hideMark/>
          </w:tcPr>
          <w:p w14:paraId="3F64CAF2" w14:textId="77777777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2000-Colao</w:t>
            </w:r>
          </w:p>
        </w:tc>
        <w:tc>
          <w:tcPr>
            <w:tcW w:w="4936" w:type="dxa"/>
            <w:shd w:val="clear" w:color="000000" w:fill="FFFFFF"/>
            <w:vAlign w:val="center"/>
            <w:hideMark/>
          </w:tcPr>
          <w:p w14:paraId="18CA8527" w14:textId="77777777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Quinagolide: The doses ranged from 75 to 600 ug/day.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2C62D77A" w14:textId="77777777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66F12089" w14:textId="77777777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Cabergoline: The doses ranged from 500 to 3000 ug/week.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4B7A10F8" w14:textId="77777777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</w:tr>
      <w:tr w:rsidR="00522DE7" w:rsidRPr="00522DE7" w14:paraId="16FEEC71" w14:textId="77777777" w:rsidTr="00522DE7">
        <w:trPr>
          <w:trHeight w:val="278"/>
        </w:trPr>
        <w:tc>
          <w:tcPr>
            <w:tcW w:w="1580" w:type="dxa"/>
            <w:shd w:val="clear" w:color="000000" w:fill="FFFFFF"/>
            <w:vAlign w:val="center"/>
            <w:hideMark/>
          </w:tcPr>
          <w:p w14:paraId="3996C7F2" w14:textId="77777777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1995-Colao</w:t>
            </w:r>
          </w:p>
        </w:tc>
        <w:tc>
          <w:tcPr>
            <w:tcW w:w="4936" w:type="dxa"/>
            <w:shd w:val="clear" w:color="000000" w:fill="FFFFFF"/>
            <w:vAlign w:val="center"/>
            <w:hideMark/>
          </w:tcPr>
          <w:p w14:paraId="68815D36" w14:textId="77777777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Quinagolide: daily dose of 75-600 ug.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45E1D9B4" w14:textId="77777777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6-12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04699640" w14:textId="77777777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0" w:name="_Hlk124724961"/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BRC-LAR</w:t>
            </w:r>
            <w:bookmarkEnd w:id="0"/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: monthly dose of 50-100 mg.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61B5D024" w14:textId="77777777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6-24</w:t>
            </w:r>
          </w:p>
        </w:tc>
      </w:tr>
      <w:tr w:rsidR="00522DE7" w:rsidRPr="00522DE7" w14:paraId="24DDCA00" w14:textId="77777777" w:rsidTr="00522DE7">
        <w:trPr>
          <w:trHeight w:val="555"/>
        </w:trPr>
        <w:tc>
          <w:tcPr>
            <w:tcW w:w="1580" w:type="dxa"/>
            <w:shd w:val="clear" w:color="000000" w:fill="FFFFFF"/>
            <w:vAlign w:val="center"/>
            <w:hideMark/>
          </w:tcPr>
          <w:p w14:paraId="4CC16C17" w14:textId="77777777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1995-Colao</w:t>
            </w:r>
          </w:p>
        </w:tc>
        <w:tc>
          <w:tcPr>
            <w:tcW w:w="4936" w:type="dxa"/>
            <w:shd w:val="clear" w:color="000000" w:fill="FFFFFF"/>
            <w:vAlign w:val="center"/>
            <w:hideMark/>
          </w:tcPr>
          <w:p w14:paraId="335C7B4F" w14:textId="5F402069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Quinagolide: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daily dose of 75-600 ug.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7DF34E14" w14:textId="77777777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-12 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7A0740EF" w14:textId="5DFF4885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BRC-SRO: daily dose of 5-20 mg.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035311C8" w14:textId="77777777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1-24</w:t>
            </w:r>
          </w:p>
        </w:tc>
      </w:tr>
      <w:tr w:rsidR="00522DE7" w:rsidRPr="00522DE7" w14:paraId="47AE240D" w14:textId="77777777" w:rsidTr="00522DE7">
        <w:trPr>
          <w:trHeight w:val="278"/>
        </w:trPr>
        <w:tc>
          <w:tcPr>
            <w:tcW w:w="1580" w:type="dxa"/>
            <w:shd w:val="clear" w:color="000000" w:fill="FFFFFF"/>
            <w:vAlign w:val="center"/>
            <w:hideMark/>
          </w:tcPr>
          <w:p w14:paraId="6B9B1926" w14:textId="77777777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1994-Giusti</w:t>
            </w:r>
          </w:p>
        </w:tc>
        <w:tc>
          <w:tcPr>
            <w:tcW w:w="4936" w:type="dxa"/>
            <w:shd w:val="clear" w:color="000000" w:fill="FFFFFF"/>
            <w:vAlign w:val="center"/>
            <w:hideMark/>
          </w:tcPr>
          <w:p w14:paraId="3820ABA9" w14:textId="77777777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Quinagolide: 75 ug once daily.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586638C0" w14:textId="77777777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649C0D17" w14:textId="77777777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Cabergoline: 500 ug twice weekly.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51AF2869" w14:textId="77777777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</w:tr>
      <w:tr w:rsidR="00522DE7" w:rsidRPr="00522DE7" w14:paraId="004622C7" w14:textId="77777777" w:rsidTr="00522DE7">
        <w:trPr>
          <w:trHeight w:val="1110"/>
        </w:trPr>
        <w:tc>
          <w:tcPr>
            <w:tcW w:w="1580" w:type="dxa"/>
            <w:shd w:val="clear" w:color="000000" w:fill="FFFFFF"/>
            <w:vAlign w:val="center"/>
            <w:hideMark/>
          </w:tcPr>
          <w:p w14:paraId="7EA9F3BD" w14:textId="77777777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1992-Lappohn</w:t>
            </w:r>
          </w:p>
        </w:tc>
        <w:tc>
          <w:tcPr>
            <w:tcW w:w="4936" w:type="dxa"/>
            <w:shd w:val="clear" w:color="000000" w:fill="FFFFFF"/>
            <w:vAlign w:val="center"/>
            <w:hideMark/>
          </w:tcPr>
          <w:p w14:paraId="58F8A4E0" w14:textId="3A285095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Quinagolide: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The starting doses were 25 ug/day,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subsequently increased up to 75ug once daily,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according the PRL, 150 ug/d after 12 weeks.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55DA1218" w14:textId="77777777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29F51210" w14:textId="77777777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Bromocriptine: The starting doses were 1.25 mg/d, subsequently increased up to 2.5 mg/d, according the PRL, 10 mg/d after 12 weeks.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39C2C681" w14:textId="77777777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</w:tr>
      <w:tr w:rsidR="00522DE7" w:rsidRPr="00522DE7" w14:paraId="6E4F0957" w14:textId="77777777" w:rsidTr="00522DE7">
        <w:trPr>
          <w:trHeight w:val="555"/>
        </w:trPr>
        <w:tc>
          <w:tcPr>
            <w:tcW w:w="1580" w:type="dxa"/>
            <w:shd w:val="clear" w:color="000000" w:fill="FFFFFF"/>
            <w:vAlign w:val="center"/>
            <w:hideMark/>
          </w:tcPr>
          <w:p w14:paraId="1DB0CC97" w14:textId="77777777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1991-Van der Heijden</w:t>
            </w:r>
          </w:p>
        </w:tc>
        <w:tc>
          <w:tcPr>
            <w:tcW w:w="4936" w:type="dxa"/>
            <w:shd w:val="clear" w:color="000000" w:fill="FFFFFF"/>
            <w:vAlign w:val="center"/>
            <w:hideMark/>
          </w:tcPr>
          <w:p w14:paraId="22A57B59" w14:textId="77777777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Quinagolide: The starting doses were 25 ug/day, subsequently increased up to 75mg once daily.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4179D9ED" w14:textId="77777777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7AAA35B5" w14:textId="53F675FA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Bromocriptine: The starting doses were 1250 ug/d,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subsequently increased up to 2500 ug/d.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6EDB4E12" w14:textId="77777777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</w:tr>
      <w:tr w:rsidR="00522DE7" w:rsidRPr="00522DE7" w14:paraId="1F953218" w14:textId="77777777" w:rsidTr="00522DE7">
        <w:trPr>
          <w:trHeight w:val="833"/>
        </w:trPr>
        <w:tc>
          <w:tcPr>
            <w:tcW w:w="1580" w:type="dxa"/>
            <w:shd w:val="clear" w:color="000000" w:fill="FFFFFF"/>
            <w:vAlign w:val="center"/>
            <w:hideMark/>
          </w:tcPr>
          <w:p w14:paraId="692631BC" w14:textId="77777777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1991-Verhelst</w:t>
            </w:r>
          </w:p>
        </w:tc>
        <w:tc>
          <w:tcPr>
            <w:tcW w:w="4936" w:type="dxa"/>
            <w:shd w:val="clear" w:color="000000" w:fill="FFFFFF"/>
            <w:vAlign w:val="center"/>
            <w:hideMark/>
          </w:tcPr>
          <w:p w14:paraId="794EDF1F" w14:textId="7BDA196F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inagolide: initial dose of 25 ug/day and 100 ug/day after 1 week treatment, the maximum is 200 ug/day.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61D2A2B1" w14:textId="77777777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68B85902" w14:textId="444A6BB9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Quinagolide: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initial dose of 1250 ug/day and 5000 ug/day after 1 week treatment, the maximum is 20000 ug/day.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033B9379" w14:textId="77777777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</w:tr>
      <w:tr w:rsidR="00522DE7" w:rsidRPr="00522DE7" w14:paraId="75DDD00D" w14:textId="77777777" w:rsidTr="00522DE7">
        <w:trPr>
          <w:trHeight w:val="278"/>
        </w:trPr>
        <w:tc>
          <w:tcPr>
            <w:tcW w:w="1580" w:type="dxa"/>
            <w:shd w:val="clear" w:color="000000" w:fill="FFFFFF"/>
            <w:vAlign w:val="center"/>
            <w:hideMark/>
          </w:tcPr>
          <w:p w14:paraId="39AF91D9" w14:textId="77777777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1990-Homburg</w:t>
            </w:r>
          </w:p>
        </w:tc>
        <w:tc>
          <w:tcPr>
            <w:tcW w:w="4936" w:type="dxa"/>
            <w:shd w:val="clear" w:color="000000" w:fill="FFFFFF"/>
            <w:vAlign w:val="center"/>
            <w:hideMark/>
          </w:tcPr>
          <w:p w14:paraId="1F7AF51F" w14:textId="77777777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Quinagolide: once-daily doses of 75 ug.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4B1A5E15" w14:textId="77777777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4536" w:type="dxa"/>
            <w:shd w:val="clear" w:color="000000" w:fill="FFFFFF"/>
            <w:vAlign w:val="center"/>
            <w:hideMark/>
          </w:tcPr>
          <w:p w14:paraId="4D9831D5" w14:textId="76137E55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Bromocriptine: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daily dose of 5 mg.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62BC88ED" w14:textId="77777777" w:rsidR="00522DE7" w:rsidRPr="00522DE7" w:rsidRDefault="00522DE7" w:rsidP="00522D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22DE7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</w:tr>
    </w:tbl>
    <w:p w14:paraId="6F0BAC80" w14:textId="351D2F95" w:rsidR="008126F2" w:rsidRPr="00097D1D" w:rsidRDefault="00097D1D">
      <w:pPr>
        <w:rPr>
          <w:rFonts w:hint="eastAsia"/>
        </w:rPr>
      </w:pPr>
      <w:r>
        <w:rPr>
          <w:rFonts w:ascii="Times New Roman" w:eastAsia="等线" w:hAnsi="Times New Roman" w:cs="Times New Roman"/>
          <w:kern w:val="0"/>
          <w:sz w:val="22"/>
        </w:rPr>
        <w:t>PRL:</w:t>
      </w:r>
      <w:r w:rsidRPr="00097D1D">
        <w:rPr>
          <w:rFonts w:ascii="Times New Roman" w:eastAsia="等线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kern w:val="0"/>
          <w:sz w:val="22"/>
        </w:rPr>
        <w:t>P</w:t>
      </w:r>
      <w:r w:rsidRPr="00097D1D">
        <w:rPr>
          <w:rFonts w:ascii="Times New Roman" w:eastAsia="等线" w:hAnsi="Times New Roman" w:cs="Times New Roman"/>
          <w:kern w:val="0"/>
          <w:sz w:val="22"/>
        </w:rPr>
        <w:t>rolactin</w:t>
      </w:r>
      <w:r w:rsidRPr="00097D1D">
        <w:rPr>
          <w:rFonts w:ascii="Times New Roman" w:eastAsia="等线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kern w:val="0"/>
          <w:sz w:val="22"/>
        </w:rPr>
        <w:t xml:space="preserve">; </w:t>
      </w:r>
      <w:r w:rsidRPr="00097D1D">
        <w:rPr>
          <w:rFonts w:ascii="Times New Roman" w:eastAsia="等线" w:hAnsi="Times New Roman" w:cs="Times New Roman"/>
          <w:kern w:val="0"/>
          <w:sz w:val="22"/>
        </w:rPr>
        <w:t>BRC-LAR</w:t>
      </w:r>
      <w:r>
        <w:rPr>
          <w:rFonts w:ascii="Times New Roman" w:eastAsia="等线" w:hAnsi="Times New Roman" w:cs="Times New Roman"/>
          <w:kern w:val="0"/>
          <w:sz w:val="22"/>
        </w:rPr>
        <w:t>,</w:t>
      </w:r>
      <w:r w:rsidRPr="00097D1D">
        <w:rPr>
          <w:rFonts w:ascii="Times New Roman" w:eastAsia="等线" w:hAnsi="Times New Roman" w:cs="Times New Roman"/>
          <w:kern w:val="0"/>
          <w:sz w:val="22"/>
        </w:rPr>
        <w:t xml:space="preserve"> </w:t>
      </w:r>
      <w:r w:rsidRPr="00522DE7">
        <w:rPr>
          <w:rFonts w:ascii="Times New Roman" w:eastAsia="等线" w:hAnsi="Times New Roman" w:cs="Times New Roman"/>
          <w:kern w:val="0"/>
          <w:sz w:val="22"/>
        </w:rPr>
        <w:t>BRC-SRO</w:t>
      </w:r>
      <w:r>
        <w:rPr>
          <w:rFonts w:ascii="Times New Roman" w:eastAsia="等线" w:hAnsi="Times New Roman" w:cs="Times New Roman"/>
          <w:kern w:val="0"/>
          <w:sz w:val="22"/>
        </w:rPr>
        <w:t>:</w:t>
      </w:r>
      <w:r w:rsidRPr="00097D1D">
        <w:rPr>
          <w:rFonts w:ascii="Times New Roman" w:eastAsia="等线" w:hAnsi="Times New Roman" w:cs="Times New Roman"/>
          <w:kern w:val="0"/>
          <w:sz w:val="18"/>
          <w:szCs w:val="18"/>
        </w:rPr>
        <w:t xml:space="preserve"> </w:t>
      </w:r>
      <w:r w:rsidRPr="00097D1D">
        <w:rPr>
          <w:rFonts w:ascii="Times New Roman" w:eastAsia="等线" w:hAnsi="Times New Roman" w:cs="Times New Roman"/>
          <w:kern w:val="0"/>
          <w:sz w:val="22"/>
        </w:rPr>
        <w:t>This is a different form of bromocriptine (BRC) with a long duration of action and slow absorption, suitable for injection (BRC-LAR) or oral administration (BRC-SRO)</w:t>
      </w:r>
      <w:r>
        <w:rPr>
          <w:rFonts w:ascii="Times New Roman" w:eastAsia="等线" w:hAnsi="Times New Roman" w:cs="Times New Roman"/>
          <w:kern w:val="0"/>
          <w:sz w:val="22"/>
        </w:rPr>
        <w:t>.</w:t>
      </w:r>
    </w:p>
    <w:sectPr w:rsidR="008126F2" w:rsidRPr="00097D1D" w:rsidSect="00522DE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2A494F" w14:textId="77777777" w:rsidR="007E5D5F" w:rsidRDefault="007E5D5F" w:rsidP="00522DE7">
      <w:r>
        <w:separator/>
      </w:r>
    </w:p>
  </w:endnote>
  <w:endnote w:type="continuationSeparator" w:id="0">
    <w:p w14:paraId="64216588" w14:textId="77777777" w:rsidR="007E5D5F" w:rsidRDefault="007E5D5F" w:rsidP="00522D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612C57" w14:textId="77777777" w:rsidR="007E5D5F" w:rsidRDefault="007E5D5F" w:rsidP="00522DE7">
      <w:r>
        <w:separator/>
      </w:r>
    </w:p>
  </w:footnote>
  <w:footnote w:type="continuationSeparator" w:id="0">
    <w:p w14:paraId="579100F6" w14:textId="77777777" w:rsidR="007E5D5F" w:rsidRDefault="007E5D5F" w:rsidP="00522D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E67"/>
    <w:rsid w:val="00097D1D"/>
    <w:rsid w:val="0019184C"/>
    <w:rsid w:val="00522DE7"/>
    <w:rsid w:val="00764CCC"/>
    <w:rsid w:val="007A0CC1"/>
    <w:rsid w:val="007E5D5F"/>
    <w:rsid w:val="008126F2"/>
    <w:rsid w:val="00B16169"/>
    <w:rsid w:val="00E50B8A"/>
    <w:rsid w:val="00E55E67"/>
    <w:rsid w:val="00F33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36C489"/>
  <w15:chartTrackingRefBased/>
  <w15:docId w15:val="{6060F3EA-56C2-4C20-992C-7E563AF7E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2D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2D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2D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2D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213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45</Words>
  <Characters>1971</Characters>
  <Application>Microsoft Office Word</Application>
  <DocSecurity>0</DocSecurity>
  <Lines>16</Lines>
  <Paragraphs>4</Paragraphs>
  <ScaleCrop>false</ScaleCrop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 Yunzhi</dc:creator>
  <cp:keywords/>
  <dc:description/>
  <cp:lastModifiedBy>曾 衍洋</cp:lastModifiedBy>
  <cp:revision>5</cp:revision>
  <dcterms:created xsi:type="dcterms:W3CDTF">2022-03-30T14:03:00Z</dcterms:created>
  <dcterms:modified xsi:type="dcterms:W3CDTF">2023-01-15T17:32:00Z</dcterms:modified>
</cp:coreProperties>
</file>